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246" w:type="pct"/>
        <w:jc w:val="center"/>
        <w:tblLayout w:type="fixed"/>
        <w:tblLook w:val="04A0" w:firstRow="1" w:lastRow="0" w:firstColumn="1" w:lastColumn="0" w:noHBand="0" w:noVBand="1"/>
      </w:tblPr>
      <w:tblGrid>
        <w:gridCol w:w="1712"/>
        <w:gridCol w:w="1013"/>
        <w:gridCol w:w="1013"/>
        <w:gridCol w:w="1014"/>
        <w:gridCol w:w="1014"/>
        <w:gridCol w:w="1014"/>
        <w:gridCol w:w="1014"/>
        <w:gridCol w:w="1015"/>
        <w:gridCol w:w="1012"/>
      </w:tblGrid>
      <w:tr w:rsidR="00DF3A9A" w:rsidRPr="007E1BED" w14:paraId="4D92B281" w14:textId="77777777" w:rsidTr="007E1BED">
        <w:trPr>
          <w:trHeight w:val="144"/>
          <w:jc w:val="center"/>
        </w:trPr>
        <w:tc>
          <w:tcPr>
            <w:tcW w:w="5000" w:type="pct"/>
            <w:gridSpan w:val="9"/>
            <w:tcBorders>
              <w:top w:val="nil"/>
              <w:left w:val="nil"/>
              <w:right w:val="nil"/>
            </w:tcBorders>
          </w:tcPr>
          <w:p w14:paraId="4B38654A" w14:textId="05D48F21" w:rsidR="00DF3A9A" w:rsidRPr="007E1BED" w:rsidRDefault="00DF3A9A" w:rsidP="00D41B01">
            <w:pPr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b/>
                <w:bCs/>
                <w:sz w:val="16"/>
                <w:szCs w:val="16"/>
              </w:rPr>
              <w:t>Supplementary Table 2</w:t>
            </w:r>
            <w:r w:rsidRPr="007E1BED">
              <w:rPr>
                <w:rFonts w:ascii="Arial" w:hAnsi="Arial" w:cs="Arial"/>
                <w:sz w:val="16"/>
                <w:szCs w:val="16"/>
              </w:rPr>
              <w:t>.</w:t>
            </w:r>
            <w:r w:rsidR="00137A1F" w:rsidRPr="007E1BED">
              <w:rPr>
                <w:rFonts w:ascii="Arial" w:hAnsi="Arial" w:cs="Arial"/>
                <w:sz w:val="16"/>
                <w:szCs w:val="16"/>
              </w:rPr>
              <w:t xml:space="preserve"> Number (</w:t>
            </w:r>
            <w:r w:rsidR="00236A87" w:rsidRPr="007E1BED">
              <w:rPr>
                <w:rFonts w:ascii="Arial" w:hAnsi="Arial" w:cs="Arial"/>
                <w:sz w:val="16"/>
                <w:szCs w:val="16"/>
              </w:rPr>
              <w:t>n</w:t>
            </w:r>
            <w:r w:rsidR="00137A1F" w:rsidRPr="007E1BED">
              <w:rPr>
                <w:rFonts w:ascii="Arial" w:hAnsi="Arial" w:cs="Arial"/>
                <w:sz w:val="16"/>
                <w:szCs w:val="16"/>
              </w:rPr>
              <w:t xml:space="preserve">) of participants for each dependent variable (grip strength, mobility index, DXA </w:t>
            </w:r>
            <w:r w:rsidR="00BE3387" w:rsidRPr="007E1BED">
              <w:rPr>
                <w:rFonts w:ascii="Arial" w:hAnsi="Arial" w:cs="Arial"/>
                <w:sz w:val="16"/>
                <w:szCs w:val="16"/>
              </w:rPr>
              <w:t xml:space="preserve">whole body </w:t>
            </w:r>
            <w:r w:rsidR="00137A1F" w:rsidRPr="007E1BED">
              <w:rPr>
                <w:rFonts w:ascii="Arial" w:hAnsi="Arial" w:cs="Arial"/>
                <w:sz w:val="16"/>
                <w:szCs w:val="16"/>
              </w:rPr>
              <w:t xml:space="preserve">fat mass, DXA </w:t>
            </w:r>
            <w:r w:rsidR="00BE3387" w:rsidRPr="007E1BED">
              <w:rPr>
                <w:rFonts w:ascii="Arial" w:hAnsi="Arial" w:cs="Arial"/>
                <w:sz w:val="16"/>
                <w:szCs w:val="16"/>
              </w:rPr>
              <w:t xml:space="preserve">whole body </w:t>
            </w:r>
            <w:r w:rsidR="00137A1F" w:rsidRPr="007E1BED">
              <w:rPr>
                <w:rFonts w:ascii="Arial" w:hAnsi="Arial" w:cs="Arial"/>
                <w:sz w:val="16"/>
                <w:szCs w:val="16"/>
              </w:rPr>
              <w:t>fat percent, DXA</w:t>
            </w:r>
            <w:r w:rsidR="00BE3387" w:rsidRPr="007E1BED">
              <w:rPr>
                <w:rFonts w:ascii="Arial" w:hAnsi="Arial" w:cs="Arial"/>
                <w:sz w:val="16"/>
                <w:szCs w:val="16"/>
              </w:rPr>
              <w:t xml:space="preserve"> whole body</w:t>
            </w:r>
            <w:r w:rsidR="00137A1F" w:rsidRPr="007E1BED">
              <w:rPr>
                <w:rFonts w:ascii="Arial" w:hAnsi="Arial" w:cs="Arial"/>
                <w:sz w:val="16"/>
                <w:szCs w:val="16"/>
              </w:rPr>
              <w:t xml:space="preserve"> lean mass</w:t>
            </w:r>
            <w:r w:rsidR="00BE3387" w:rsidRPr="007E1BED">
              <w:rPr>
                <w:rFonts w:ascii="Arial" w:hAnsi="Arial" w:cs="Arial"/>
                <w:sz w:val="16"/>
                <w:szCs w:val="16"/>
              </w:rPr>
              <w:t>, DXA trunk fat percent, DXA appendicular fat mass index, DXA appendicular lean mass index</w:t>
            </w:r>
            <w:r w:rsidR="00137A1F" w:rsidRPr="007E1BED">
              <w:rPr>
                <w:rFonts w:ascii="Arial" w:hAnsi="Arial" w:cs="Arial"/>
                <w:sz w:val="16"/>
                <w:szCs w:val="16"/>
              </w:rPr>
              <w:t xml:space="preserve">), separated by sex (females, males) and subgroup (A through H). </w:t>
            </w:r>
          </w:p>
        </w:tc>
      </w:tr>
      <w:tr w:rsidR="007E1BED" w:rsidRPr="007E1BED" w14:paraId="0BFCC4F9" w14:textId="77777777" w:rsidTr="00367395">
        <w:trPr>
          <w:trHeight w:val="144"/>
          <w:jc w:val="center"/>
        </w:trPr>
        <w:tc>
          <w:tcPr>
            <w:tcW w:w="872" w:type="pct"/>
            <w:vMerge w:val="restart"/>
            <w:shd w:val="clear" w:color="auto" w:fill="F2F2F2" w:themeFill="background1" w:themeFillShade="F2"/>
            <w:vAlign w:val="center"/>
          </w:tcPr>
          <w:p w14:paraId="10AEB8DD" w14:textId="06E72FAE" w:rsidR="007E1BED" w:rsidRPr="007E1BED" w:rsidRDefault="007E1BED" w:rsidP="00DF3A9A">
            <w:pPr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FEMALES</w:t>
            </w:r>
          </w:p>
        </w:tc>
        <w:tc>
          <w:tcPr>
            <w:tcW w:w="4128" w:type="pct"/>
            <w:gridSpan w:val="8"/>
            <w:shd w:val="clear" w:color="auto" w:fill="F2F2F2" w:themeFill="background1" w:themeFillShade="F2"/>
            <w:vAlign w:val="center"/>
          </w:tcPr>
          <w:p w14:paraId="207D8FA7" w14:textId="6A4ADC39" w:rsidR="007E1BED" w:rsidRPr="007E1BED" w:rsidRDefault="007E1BED" w:rsidP="00DF3A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Subgroup N</w:t>
            </w:r>
          </w:p>
        </w:tc>
      </w:tr>
      <w:tr w:rsidR="007E1BED" w:rsidRPr="007E1BED" w14:paraId="2C783864" w14:textId="77777777" w:rsidTr="00367395">
        <w:trPr>
          <w:trHeight w:val="144"/>
          <w:jc w:val="center"/>
        </w:trPr>
        <w:tc>
          <w:tcPr>
            <w:tcW w:w="872" w:type="pct"/>
            <w:vMerge/>
            <w:shd w:val="clear" w:color="auto" w:fill="F2F2F2" w:themeFill="background1" w:themeFillShade="F2"/>
            <w:vAlign w:val="center"/>
          </w:tcPr>
          <w:p w14:paraId="4267EDE1" w14:textId="7BEE7ABA" w:rsidR="007E1BED" w:rsidRPr="007E1BED" w:rsidRDefault="007E1BED" w:rsidP="00DF3A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6" w:type="pct"/>
            <w:shd w:val="clear" w:color="auto" w:fill="F2F2F2" w:themeFill="background1" w:themeFillShade="F2"/>
            <w:vAlign w:val="center"/>
          </w:tcPr>
          <w:p w14:paraId="0B6129FD" w14:textId="5B66577E" w:rsidR="007E1BED" w:rsidRPr="007E1BED" w:rsidRDefault="007E1BED" w:rsidP="00DF3A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516" w:type="pct"/>
            <w:shd w:val="clear" w:color="auto" w:fill="F2F2F2" w:themeFill="background1" w:themeFillShade="F2"/>
            <w:vAlign w:val="center"/>
          </w:tcPr>
          <w:p w14:paraId="299484DC" w14:textId="00375E1C" w:rsidR="007E1BED" w:rsidRPr="007E1BED" w:rsidRDefault="007E1BED" w:rsidP="00DF3A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516" w:type="pct"/>
            <w:shd w:val="clear" w:color="auto" w:fill="F2F2F2" w:themeFill="background1" w:themeFillShade="F2"/>
            <w:vAlign w:val="center"/>
          </w:tcPr>
          <w:p w14:paraId="41B9BD5F" w14:textId="672209C6" w:rsidR="007E1BED" w:rsidRPr="007E1BED" w:rsidRDefault="007E1BED" w:rsidP="00DF3A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16" w:type="pct"/>
            <w:shd w:val="clear" w:color="auto" w:fill="F2F2F2" w:themeFill="background1" w:themeFillShade="F2"/>
            <w:vAlign w:val="center"/>
          </w:tcPr>
          <w:p w14:paraId="0DA2AA00" w14:textId="1FDDD437" w:rsidR="007E1BED" w:rsidRPr="007E1BED" w:rsidRDefault="007E1BED" w:rsidP="00DF3A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516" w:type="pct"/>
            <w:shd w:val="clear" w:color="auto" w:fill="F2F2F2" w:themeFill="background1" w:themeFillShade="F2"/>
            <w:vAlign w:val="center"/>
          </w:tcPr>
          <w:p w14:paraId="3460763A" w14:textId="1C22F755" w:rsidR="007E1BED" w:rsidRPr="007E1BED" w:rsidRDefault="007E1BED" w:rsidP="00DF3A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516" w:type="pct"/>
            <w:shd w:val="clear" w:color="auto" w:fill="F2F2F2" w:themeFill="background1" w:themeFillShade="F2"/>
            <w:vAlign w:val="center"/>
          </w:tcPr>
          <w:p w14:paraId="73A459B2" w14:textId="047737F2" w:rsidR="007E1BED" w:rsidRPr="007E1BED" w:rsidRDefault="007E1BED" w:rsidP="00DF3A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517" w:type="pct"/>
            <w:shd w:val="clear" w:color="auto" w:fill="F2F2F2" w:themeFill="background1" w:themeFillShade="F2"/>
            <w:vAlign w:val="center"/>
          </w:tcPr>
          <w:p w14:paraId="0311FE93" w14:textId="6CA9FE00" w:rsidR="007E1BED" w:rsidRPr="007E1BED" w:rsidRDefault="007E1BED" w:rsidP="00DF3A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16" w:type="pct"/>
            <w:shd w:val="clear" w:color="auto" w:fill="F2F2F2" w:themeFill="background1" w:themeFillShade="F2"/>
            <w:vAlign w:val="center"/>
          </w:tcPr>
          <w:p w14:paraId="42A419A2" w14:textId="508243F4" w:rsidR="007E1BED" w:rsidRPr="007E1BED" w:rsidRDefault="007E1BED" w:rsidP="00DF3A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H</w:t>
            </w:r>
          </w:p>
        </w:tc>
      </w:tr>
      <w:tr w:rsidR="00DF3A9A" w:rsidRPr="007E1BED" w14:paraId="162568F6" w14:textId="77777777" w:rsidTr="00367395">
        <w:trPr>
          <w:trHeight w:val="144"/>
          <w:jc w:val="center"/>
        </w:trPr>
        <w:tc>
          <w:tcPr>
            <w:tcW w:w="872" w:type="pct"/>
            <w:vAlign w:val="center"/>
          </w:tcPr>
          <w:p w14:paraId="18A8699F" w14:textId="77777777" w:rsidR="00DF3A9A" w:rsidRPr="007E1BED" w:rsidRDefault="00DF3A9A" w:rsidP="00D41B01">
            <w:pPr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Grip Strength (kg)</w:t>
            </w:r>
          </w:p>
        </w:tc>
        <w:tc>
          <w:tcPr>
            <w:tcW w:w="516" w:type="pct"/>
            <w:vAlign w:val="center"/>
          </w:tcPr>
          <w:p w14:paraId="0FE8AC9E" w14:textId="5AF2B2DA" w:rsidR="00DF3A9A" w:rsidRPr="007E1BED" w:rsidRDefault="00DF3A9A" w:rsidP="00DF3A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3796</w:t>
            </w:r>
          </w:p>
        </w:tc>
        <w:tc>
          <w:tcPr>
            <w:tcW w:w="516" w:type="pct"/>
            <w:vAlign w:val="center"/>
          </w:tcPr>
          <w:p w14:paraId="6C32D12F" w14:textId="178F457D" w:rsidR="00DF3A9A" w:rsidRPr="007E1BED" w:rsidRDefault="00DF3A9A" w:rsidP="00DF3A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2623</w:t>
            </w:r>
          </w:p>
        </w:tc>
        <w:tc>
          <w:tcPr>
            <w:tcW w:w="516" w:type="pct"/>
            <w:vAlign w:val="center"/>
          </w:tcPr>
          <w:p w14:paraId="748FE338" w14:textId="4CF40193" w:rsidR="00DF3A9A" w:rsidRPr="007E1BED" w:rsidRDefault="00DF3A9A" w:rsidP="00DF3A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577</w:t>
            </w:r>
          </w:p>
        </w:tc>
        <w:tc>
          <w:tcPr>
            <w:tcW w:w="516" w:type="pct"/>
            <w:vAlign w:val="center"/>
          </w:tcPr>
          <w:p w14:paraId="4F0CD1F4" w14:textId="1346F755" w:rsidR="00DF3A9A" w:rsidRPr="007E1BED" w:rsidRDefault="000435F5" w:rsidP="00DF3A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687</w:t>
            </w:r>
          </w:p>
        </w:tc>
        <w:tc>
          <w:tcPr>
            <w:tcW w:w="516" w:type="pct"/>
            <w:vAlign w:val="center"/>
          </w:tcPr>
          <w:p w14:paraId="39DF6C29" w14:textId="0EEA6486" w:rsidR="00DF3A9A" w:rsidRPr="007E1BED" w:rsidRDefault="000435F5" w:rsidP="00DF3A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314</w:t>
            </w:r>
          </w:p>
        </w:tc>
        <w:tc>
          <w:tcPr>
            <w:tcW w:w="516" w:type="pct"/>
            <w:vAlign w:val="center"/>
          </w:tcPr>
          <w:p w14:paraId="4B4537A9" w14:textId="37299A2C" w:rsidR="00DF3A9A" w:rsidRPr="007E1BED" w:rsidRDefault="000435F5" w:rsidP="00DF3A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353</w:t>
            </w:r>
          </w:p>
        </w:tc>
        <w:tc>
          <w:tcPr>
            <w:tcW w:w="517" w:type="pct"/>
            <w:vAlign w:val="center"/>
          </w:tcPr>
          <w:p w14:paraId="39753546" w14:textId="636CA8F1" w:rsidR="00DF3A9A" w:rsidRPr="007E1BED" w:rsidRDefault="000435F5" w:rsidP="00DF3A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238</w:t>
            </w:r>
          </w:p>
        </w:tc>
        <w:tc>
          <w:tcPr>
            <w:tcW w:w="516" w:type="pct"/>
            <w:vAlign w:val="center"/>
          </w:tcPr>
          <w:p w14:paraId="608980F7" w14:textId="6CA21F60" w:rsidR="00DF3A9A" w:rsidRPr="007E1BED" w:rsidRDefault="000435F5" w:rsidP="00DF3A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419</w:t>
            </w:r>
          </w:p>
        </w:tc>
      </w:tr>
      <w:tr w:rsidR="00DF3A9A" w:rsidRPr="007E1BED" w14:paraId="20416ADC" w14:textId="77777777" w:rsidTr="00367395">
        <w:trPr>
          <w:trHeight w:val="144"/>
          <w:jc w:val="center"/>
        </w:trPr>
        <w:tc>
          <w:tcPr>
            <w:tcW w:w="872" w:type="pct"/>
            <w:vAlign w:val="center"/>
          </w:tcPr>
          <w:p w14:paraId="3438680E" w14:textId="77777777" w:rsidR="00DF3A9A" w:rsidRPr="007E1BED" w:rsidRDefault="00DF3A9A" w:rsidP="00D41B01">
            <w:pPr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Mobility Index</w:t>
            </w:r>
          </w:p>
        </w:tc>
        <w:tc>
          <w:tcPr>
            <w:tcW w:w="516" w:type="pct"/>
            <w:vAlign w:val="center"/>
          </w:tcPr>
          <w:p w14:paraId="72FCADE2" w14:textId="5D04EF95" w:rsidR="00DF3A9A" w:rsidRPr="007E1BED" w:rsidRDefault="000435F5" w:rsidP="00DF3A9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3977</w:t>
            </w:r>
          </w:p>
        </w:tc>
        <w:tc>
          <w:tcPr>
            <w:tcW w:w="516" w:type="pct"/>
            <w:vAlign w:val="center"/>
          </w:tcPr>
          <w:p w14:paraId="62A7BE45" w14:textId="0938A5C2" w:rsidR="00DF3A9A" w:rsidRPr="007E1BED" w:rsidRDefault="000435F5" w:rsidP="00DF3A9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2806</w:t>
            </w:r>
          </w:p>
        </w:tc>
        <w:tc>
          <w:tcPr>
            <w:tcW w:w="516" w:type="pct"/>
            <w:vAlign w:val="center"/>
          </w:tcPr>
          <w:p w14:paraId="583B50FB" w14:textId="0786BCE3" w:rsidR="00DF3A9A" w:rsidRPr="007E1BED" w:rsidRDefault="000435F5" w:rsidP="00DF3A9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605</w:t>
            </w:r>
          </w:p>
        </w:tc>
        <w:tc>
          <w:tcPr>
            <w:tcW w:w="516" w:type="pct"/>
            <w:vAlign w:val="center"/>
          </w:tcPr>
          <w:p w14:paraId="769E86F2" w14:textId="011D0540" w:rsidR="00DF3A9A" w:rsidRPr="007E1BED" w:rsidRDefault="000435F5" w:rsidP="00DF3A9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756</w:t>
            </w:r>
          </w:p>
        </w:tc>
        <w:tc>
          <w:tcPr>
            <w:tcW w:w="516" w:type="pct"/>
            <w:vAlign w:val="center"/>
          </w:tcPr>
          <w:p w14:paraId="3AABE2FB" w14:textId="09E44208" w:rsidR="00DF3A9A" w:rsidRPr="007E1BED" w:rsidRDefault="000435F5" w:rsidP="00DF3A9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371</w:t>
            </w:r>
          </w:p>
        </w:tc>
        <w:tc>
          <w:tcPr>
            <w:tcW w:w="516" w:type="pct"/>
            <w:vAlign w:val="center"/>
          </w:tcPr>
          <w:p w14:paraId="6F2F94C4" w14:textId="023552A8" w:rsidR="00DF3A9A" w:rsidRPr="007E1BED" w:rsidRDefault="000435F5" w:rsidP="00DF3A9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426</w:t>
            </w:r>
          </w:p>
        </w:tc>
        <w:tc>
          <w:tcPr>
            <w:tcW w:w="517" w:type="pct"/>
            <w:vAlign w:val="center"/>
          </w:tcPr>
          <w:p w14:paraId="0F6B1E63" w14:textId="7B0C0F5F" w:rsidR="00DF3A9A" w:rsidRPr="007E1BED" w:rsidRDefault="000435F5" w:rsidP="00DF3A9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282</w:t>
            </w:r>
          </w:p>
        </w:tc>
        <w:tc>
          <w:tcPr>
            <w:tcW w:w="516" w:type="pct"/>
            <w:vAlign w:val="center"/>
          </w:tcPr>
          <w:p w14:paraId="1B79871F" w14:textId="08F74397" w:rsidR="00DF3A9A" w:rsidRPr="007E1BED" w:rsidRDefault="000435F5" w:rsidP="00DF3A9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542</w:t>
            </w:r>
          </w:p>
        </w:tc>
      </w:tr>
      <w:tr w:rsidR="00DF3A9A" w:rsidRPr="007E1BED" w14:paraId="28A6AE89" w14:textId="77777777" w:rsidTr="00367395">
        <w:trPr>
          <w:trHeight w:val="144"/>
          <w:jc w:val="center"/>
        </w:trPr>
        <w:tc>
          <w:tcPr>
            <w:tcW w:w="872" w:type="pct"/>
            <w:vAlign w:val="center"/>
          </w:tcPr>
          <w:p w14:paraId="570E03D2" w14:textId="7FAB078F" w:rsidR="00DF3A9A" w:rsidRPr="007E1BED" w:rsidRDefault="00DF3A9A" w:rsidP="00D41B01">
            <w:pPr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 xml:space="preserve">DXA </w:t>
            </w:r>
            <w:r w:rsidR="00636A5E">
              <w:rPr>
                <w:rFonts w:ascii="Arial" w:hAnsi="Arial" w:cs="Arial"/>
                <w:sz w:val="16"/>
                <w:szCs w:val="16"/>
              </w:rPr>
              <w:t xml:space="preserve">Whole Body </w:t>
            </w:r>
            <w:r w:rsidRPr="007E1BED">
              <w:rPr>
                <w:rFonts w:ascii="Arial" w:hAnsi="Arial" w:cs="Arial"/>
                <w:sz w:val="16"/>
                <w:szCs w:val="16"/>
              </w:rPr>
              <w:t>Fat Mass (g)</w:t>
            </w:r>
          </w:p>
        </w:tc>
        <w:tc>
          <w:tcPr>
            <w:tcW w:w="516" w:type="pct"/>
            <w:vAlign w:val="center"/>
          </w:tcPr>
          <w:p w14:paraId="4FB57424" w14:textId="7F337019" w:rsidR="00DF3A9A" w:rsidRPr="007E1BED" w:rsidRDefault="000435F5" w:rsidP="00DF3A9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3868</w:t>
            </w:r>
          </w:p>
        </w:tc>
        <w:tc>
          <w:tcPr>
            <w:tcW w:w="516" w:type="pct"/>
            <w:vAlign w:val="center"/>
          </w:tcPr>
          <w:p w14:paraId="7F3575A5" w14:textId="5C6C3EBF" w:rsidR="00DF3A9A" w:rsidRPr="007E1BED" w:rsidRDefault="000435F5" w:rsidP="00DF3A9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2730</w:t>
            </w:r>
          </w:p>
        </w:tc>
        <w:tc>
          <w:tcPr>
            <w:tcW w:w="516" w:type="pct"/>
            <w:vAlign w:val="center"/>
          </w:tcPr>
          <w:p w14:paraId="40EF42B6" w14:textId="6DAF9274" w:rsidR="00DF3A9A" w:rsidRPr="007E1BED" w:rsidRDefault="000435F5" w:rsidP="00DF3A9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576</w:t>
            </w:r>
          </w:p>
        </w:tc>
        <w:tc>
          <w:tcPr>
            <w:tcW w:w="516" w:type="pct"/>
            <w:vAlign w:val="center"/>
          </w:tcPr>
          <w:p w14:paraId="35DF1F0D" w14:textId="5D2FEBD1" w:rsidR="00DF3A9A" w:rsidRPr="007E1BED" w:rsidRDefault="000435F5" w:rsidP="00DF3A9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732</w:t>
            </w:r>
          </w:p>
        </w:tc>
        <w:tc>
          <w:tcPr>
            <w:tcW w:w="516" w:type="pct"/>
            <w:vAlign w:val="center"/>
          </w:tcPr>
          <w:p w14:paraId="4BB714E2" w14:textId="74264E4D" w:rsidR="00DF3A9A" w:rsidRPr="007E1BED" w:rsidRDefault="000435F5" w:rsidP="00DF3A9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362</w:t>
            </w:r>
          </w:p>
        </w:tc>
        <w:tc>
          <w:tcPr>
            <w:tcW w:w="516" w:type="pct"/>
            <w:vAlign w:val="center"/>
          </w:tcPr>
          <w:p w14:paraId="49A8EFCD" w14:textId="772EE5A6" w:rsidR="00DF3A9A" w:rsidRPr="007E1BED" w:rsidRDefault="000435F5" w:rsidP="00DF3A9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417</w:t>
            </w:r>
          </w:p>
        </w:tc>
        <w:tc>
          <w:tcPr>
            <w:tcW w:w="517" w:type="pct"/>
            <w:vAlign w:val="center"/>
          </w:tcPr>
          <w:p w14:paraId="7104732C" w14:textId="63FBCEFB" w:rsidR="00DF3A9A" w:rsidRPr="007E1BED" w:rsidRDefault="000435F5" w:rsidP="00DF3A9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268</w:t>
            </w:r>
          </w:p>
        </w:tc>
        <w:tc>
          <w:tcPr>
            <w:tcW w:w="516" w:type="pct"/>
            <w:vAlign w:val="center"/>
          </w:tcPr>
          <w:p w14:paraId="52C347CF" w14:textId="57BB8E12" w:rsidR="00DF3A9A" w:rsidRPr="007E1BED" w:rsidRDefault="000435F5" w:rsidP="00DF3A9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524</w:t>
            </w:r>
          </w:p>
        </w:tc>
      </w:tr>
      <w:tr w:rsidR="000435F5" w:rsidRPr="007E1BED" w14:paraId="0BABB383" w14:textId="77777777" w:rsidTr="00367395">
        <w:trPr>
          <w:trHeight w:val="144"/>
          <w:jc w:val="center"/>
        </w:trPr>
        <w:tc>
          <w:tcPr>
            <w:tcW w:w="872" w:type="pct"/>
            <w:vAlign w:val="center"/>
          </w:tcPr>
          <w:p w14:paraId="1D828B8C" w14:textId="557AB946" w:rsidR="000435F5" w:rsidRPr="007E1BED" w:rsidRDefault="000435F5" w:rsidP="000435F5">
            <w:pPr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 xml:space="preserve">DXA </w:t>
            </w:r>
            <w:r w:rsidR="00636A5E">
              <w:rPr>
                <w:rFonts w:ascii="Arial" w:hAnsi="Arial" w:cs="Arial"/>
                <w:sz w:val="16"/>
                <w:szCs w:val="16"/>
              </w:rPr>
              <w:t xml:space="preserve">Whole Body </w:t>
            </w:r>
            <w:r w:rsidRPr="007E1BED">
              <w:rPr>
                <w:rFonts w:ascii="Arial" w:hAnsi="Arial" w:cs="Arial"/>
                <w:sz w:val="16"/>
                <w:szCs w:val="16"/>
              </w:rPr>
              <w:t>Fat Percent (%)</w:t>
            </w:r>
          </w:p>
        </w:tc>
        <w:tc>
          <w:tcPr>
            <w:tcW w:w="516" w:type="pct"/>
            <w:vAlign w:val="center"/>
          </w:tcPr>
          <w:p w14:paraId="3430422B" w14:textId="700C23AE" w:rsidR="000435F5" w:rsidRPr="007E1BED" w:rsidRDefault="000435F5" w:rsidP="000435F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3868</w:t>
            </w:r>
          </w:p>
        </w:tc>
        <w:tc>
          <w:tcPr>
            <w:tcW w:w="516" w:type="pct"/>
            <w:vAlign w:val="center"/>
          </w:tcPr>
          <w:p w14:paraId="3A6729F6" w14:textId="1CC1CA6A" w:rsidR="000435F5" w:rsidRPr="007E1BED" w:rsidRDefault="000435F5" w:rsidP="000435F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2730</w:t>
            </w:r>
          </w:p>
        </w:tc>
        <w:tc>
          <w:tcPr>
            <w:tcW w:w="516" w:type="pct"/>
            <w:vAlign w:val="center"/>
          </w:tcPr>
          <w:p w14:paraId="22C1A101" w14:textId="517F1641" w:rsidR="000435F5" w:rsidRPr="007E1BED" w:rsidRDefault="000435F5" w:rsidP="000435F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576</w:t>
            </w:r>
          </w:p>
        </w:tc>
        <w:tc>
          <w:tcPr>
            <w:tcW w:w="516" w:type="pct"/>
            <w:vAlign w:val="center"/>
          </w:tcPr>
          <w:p w14:paraId="794A66A5" w14:textId="13859BF9" w:rsidR="000435F5" w:rsidRPr="007E1BED" w:rsidRDefault="000435F5" w:rsidP="000435F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732</w:t>
            </w:r>
          </w:p>
        </w:tc>
        <w:tc>
          <w:tcPr>
            <w:tcW w:w="516" w:type="pct"/>
            <w:vAlign w:val="center"/>
          </w:tcPr>
          <w:p w14:paraId="3650CC7E" w14:textId="07BD6991" w:rsidR="000435F5" w:rsidRPr="007E1BED" w:rsidRDefault="000435F5" w:rsidP="000435F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362</w:t>
            </w:r>
          </w:p>
        </w:tc>
        <w:tc>
          <w:tcPr>
            <w:tcW w:w="516" w:type="pct"/>
            <w:vAlign w:val="center"/>
          </w:tcPr>
          <w:p w14:paraId="54C1BDB0" w14:textId="08878571" w:rsidR="000435F5" w:rsidRPr="007E1BED" w:rsidRDefault="000435F5" w:rsidP="000435F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417</w:t>
            </w:r>
          </w:p>
        </w:tc>
        <w:tc>
          <w:tcPr>
            <w:tcW w:w="517" w:type="pct"/>
            <w:vAlign w:val="center"/>
          </w:tcPr>
          <w:p w14:paraId="2796E075" w14:textId="52170881" w:rsidR="000435F5" w:rsidRPr="007E1BED" w:rsidRDefault="000435F5" w:rsidP="000435F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268</w:t>
            </w:r>
          </w:p>
        </w:tc>
        <w:tc>
          <w:tcPr>
            <w:tcW w:w="516" w:type="pct"/>
            <w:vAlign w:val="center"/>
          </w:tcPr>
          <w:p w14:paraId="622DA1F9" w14:textId="58AE2F81" w:rsidR="000435F5" w:rsidRPr="007E1BED" w:rsidRDefault="000435F5" w:rsidP="000435F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524</w:t>
            </w:r>
          </w:p>
        </w:tc>
      </w:tr>
      <w:tr w:rsidR="000435F5" w:rsidRPr="007E1BED" w14:paraId="34A9B916" w14:textId="77777777" w:rsidTr="00367395">
        <w:trPr>
          <w:trHeight w:val="144"/>
          <w:jc w:val="center"/>
        </w:trPr>
        <w:tc>
          <w:tcPr>
            <w:tcW w:w="872" w:type="pct"/>
            <w:vAlign w:val="center"/>
          </w:tcPr>
          <w:p w14:paraId="55126B33" w14:textId="5FEFC47A" w:rsidR="000435F5" w:rsidRPr="007E1BED" w:rsidRDefault="000435F5" w:rsidP="000435F5">
            <w:pPr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 xml:space="preserve">DXA </w:t>
            </w:r>
            <w:r w:rsidR="00636A5E">
              <w:rPr>
                <w:rFonts w:ascii="Arial" w:hAnsi="Arial" w:cs="Arial"/>
                <w:sz w:val="16"/>
                <w:szCs w:val="16"/>
              </w:rPr>
              <w:t xml:space="preserve">Whole Body </w:t>
            </w:r>
            <w:r w:rsidRPr="007E1BED">
              <w:rPr>
                <w:rFonts w:ascii="Arial" w:hAnsi="Arial" w:cs="Arial"/>
                <w:sz w:val="16"/>
                <w:szCs w:val="16"/>
              </w:rPr>
              <w:t>Lean Mass (g)</w:t>
            </w:r>
          </w:p>
        </w:tc>
        <w:tc>
          <w:tcPr>
            <w:tcW w:w="516" w:type="pct"/>
            <w:vAlign w:val="center"/>
          </w:tcPr>
          <w:p w14:paraId="3EA76FB9" w14:textId="2B3FD6AA" w:rsidR="000435F5" w:rsidRPr="007E1BED" w:rsidRDefault="000435F5" w:rsidP="000435F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3868</w:t>
            </w:r>
          </w:p>
        </w:tc>
        <w:tc>
          <w:tcPr>
            <w:tcW w:w="516" w:type="pct"/>
            <w:vAlign w:val="center"/>
          </w:tcPr>
          <w:p w14:paraId="3875F123" w14:textId="4B1AEF0E" w:rsidR="000435F5" w:rsidRPr="007E1BED" w:rsidRDefault="000435F5" w:rsidP="000435F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2730</w:t>
            </w:r>
          </w:p>
        </w:tc>
        <w:tc>
          <w:tcPr>
            <w:tcW w:w="516" w:type="pct"/>
            <w:vAlign w:val="center"/>
          </w:tcPr>
          <w:p w14:paraId="1FB098E5" w14:textId="6351C7DF" w:rsidR="000435F5" w:rsidRPr="007E1BED" w:rsidRDefault="000435F5" w:rsidP="000435F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576</w:t>
            </w:r>
          </w:p>
        </w:tc>
        <w:tc>
          <w:tcPr>
            <w:tcW w:w="516" w:type="pct"/>
            <w:vAlign w:val="center"/>
          </w:tcPr>
          <w:p w14:paraId="54E6401D" w14:textId="536DA368" w:rsidR="000435F5" w:rsidRPr="007E1BED" w:rsidRDefault="000435F5" w:rsidP="000435F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732</w:t>
            </w:r>
          </w:p>
        </w:tc>
        <w:tc>
          <w:tcPr>
            <w:tcW w:w="516" w:type="pct"/>
            <w:vAlign w:val="center"/>
          </w:tcPr>
          <w:p w14:paraId="203677D9" w14:textId="3022AE1D" w:rsidR="000435F5" w:rsidRPr="007E1BED" w:rsidRDefault="000435F5" w:rsidP="000435F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362</w:t>
            </w:r>
          </w:p>
        </w:tc>
        <w:tc>
          <w:tcPr>
            <w:tcW w:w="516" w:type="pct"/>
            <w:vAlign w:val="center"/>
          </w:tcPr>
          <w:p w14:paraId="64A0751B" w14:textId="3D7E6680" w:rsidR="000435F5" w:rsidRPr="007E1BED" w:rsidRDefault="000435F5" w:rsidP="000435F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417</w:t>
            </w:r>
          </w:p>
        </w:tc>
        <w:tc>
          <w:tcPr>
            <w:tcW w:w="517" w:type="pct"/>
            <w:vAlign w:val="center"/>
          </w:tcPr>
          <w:p w14:paraId="7AB96C44" w14:textId="352F1FC8" w:rsidR="000435F5" w:rsidRPr="007E1BED" w:rsidRDefault="000435F5" w:rsidP="000435F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268</w:t>
            </w:r>
          </w:p>
        </w:tc>
        <w:tc>
          <w:tcPr>
            <w:tcW w:w="516" w:type="pct"/>
            <w:vAlign w:val="center"/>
          </w:tcPr>
          <w:p w14:paraId="367B5647" w14:textId="6BE308FB" w:rsidR="000435F5" w:rsidRPr="007E1BED" w:rsidRDefault="000435F5" w:rsidP="000435F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524</w:t>
            </w:r>
          </w:p>
        </w:tc>
      </w:tr>
      <w:tr w:rsidR="005A0432" w:rsidRPr="007E1BED" w14:paraId="563B6B6C" w14:textId="77777777" w:rsidTr="00367395">
        <w:trPr>
          <w:trHeight w:val="144"/>
          <w:jc w:val="center"/>
        </w:trPr>
        <w:tc>
          <w:tcPr>
            <w:tcW w:w="872" w:type="pct"/>
            <w:vAlign w:val="center"/>
          </w:tcPr>
          <w:p w14:paraId="51261350" w14:textId="43E8E20E" w:rsidR="005A0432" w:rsidRPr="007E1BED" w:rsidRDefault="005A0432" w:rsidP="005A0432">
            <w:pPr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DXA Trunk Fat Percent (%)</w:t>
            </w:r>
          </w:p>
        </w:tc>
        <w:tc>
          <w:tcPr>
            <w:tcW w:w="516" w:type="pct"/>
            <w:vAlign w:val="center"/>
          </w:tcPr>
          <w:p w14:paraId="3CBFC099" w14:textId="593C138F" w:rsidR="005A0432" w:rsidRPr="007E1BED" w:rsidRDefault="005A0432" w:rsidP="005A04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3868</w:t>
            </w:r>
          </w:p>
        </w:tc>
        <w:tc>
          <w:tcPr>
            <w:tcW w:w="516" w:type="pct"/>
            <w:vAlign w:val="center"/>
          </w:tcPr>
          <w:p w14:paraId="234C93F0" w14:textId="70C73DCF" w:rsidR="005A0432" w:rsidRPr="007E1BED" w:rsidRDefault="005A0432" w:rsidP="005A04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2730</w:t>
            </w:r>
          </w:p>
        </w:tc>
        <w:tc>
          <w:tcPr>
            <w:tcW w:w="516" w:type="pct"/>
            <w:vAlign w:val="center"/>
          </w:tcPr>
          <w:p w14:paraId="4BD4164F" w14:textId="269B2317" w:rsidR="005A0432" w:rsidRPr="007E1BED" w:rsidRDefault="005A0432" w:rsidP="005A04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576</w:t>
            </w:r>
          </w:p>
        </w:tc>
        <w:tc>
          <w:tcPr>
            <w:tcW w:w="516" w:type="pct"/>
            <w:vAlign w:val="center"/>
          </w:tcPr>
          <w:p w14:paraId="2268B06A" w14:textId="289DEA9F" w:rsidR="005A0432" w:rsidRPr="007E1BED" w:rsidRDefault="005A0432" w:rsidP="005A04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732</w:t>
            </w:r>
          </w:p>
        </w:tc>
        <w:tc>
          <w:tcPr>
            <w:tcW w:w="516" w:type="pct"/>
            <w:vAlign w:val="center"/>
          </w:tcPr>
          <w:p w14:paraId="25449293" w14:textId="4D3E9141" w:rsidR="005A0432" w:rsidRPr="007E1BED" w:rsidRDefault="005A0432" w:rsidP="005A04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362</w:t>
            </w:r>
          </w:p>
        </w:tc>
        <w:tc>
          <w:tcPr>
            <w:tcW w:w="516" w:type="pct"/>
            <w:vAlign w:val="center"/>
          </w:tcPr>
          <w:p w14:paraId="52B7D07E" w14:textId="74574CFE" w:rsidR="005A0432" w:rsidRPr="007E1BED" w:rsidRDefault="005A0432" w:rsidP="005A04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417</w:t>
            </w:r>
          </w:p>
        </w:tc>
        <w:tc>
          <w:tcPr>
            <w:tcW w:w="517" w:type="pct"/>
            <w:vAlign w:val="center"/>
          </w:tcPr>
          <w:p w14:paraId="70C6495D" w14:textId="54319912" w:rsidR="005A0432" w:rsidRPr="007E1BED" w:rsidRDefault="005A0432" w:rsidP="005A04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268</w:t>
            </w:r>
          </w:p>
        </w:tc>
        <w:tc>
          <w:tcPr>
            <w:tcW w:w="516" w:type="pct"/>
            <w:vAlign w:val="center"/>
          </w:tcPr>
          <w:p w14:paraId="01F95B97" w14:textId="0DCA177E" w:rsidR="005A0432" w:rsidRPr="007E1BED" w:rsidRDefault="005A0432" w:rsidP="005A04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524</w:t>
            </w:r>
          </w:p>
        </w:tc>
      </w:tr>
      <w:tr w:rsidR="005A0432" w:rsidRPr="007E1BED" w14:paraId="4C4F1D09" w14:textId="77777777" w:rsidTr="00367395">
        <w:trPr>
          <w:trHeight w:val="144"/>
          <w:jc w:val="center"/>
        </w:trPr>
        <w:tc>
          <w:tcPr>
            <w:tcW w:w="872" w:type="pct"/>
            <w:vAlign w:val="center"/>
          </w:tcPr>
          <w:p w14:paraId="6BC67B41" w14:textId="08431A7F" w:rsidR="005A0432" w:rsidRPr="007E1BED" w:rsidRDefault="005A0432" w:rsidP="005A0432">
            <w:pPr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DXA Appendicular Fat Mass Index (kg/m</w:t>
            </w:r>
            <w:r w:rsidRPr="007E1BED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7E1BE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16" w:type="pct"/>
            <w:vAlign w:val="center"/>
          </w:tcPr>
          <w:p w14:paraId="38736FBD" w14:textId="415E477E" w:rsidR="005A0432" w:rsidRPr="007E1BED" w:rsidRDefault="005A0432" w:rsidP="005A04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3868</w:t>
            </w:r>
          </w:p>
        </w:tc>
        <w:tc>
          <w:tcPr>
            <w:tcW w:w="516" w:type="pct"/>
            <w:vAlign w:val="center"/>
          </w:tcPr>
          <w:p w14:paraId="3F927AB4" w14:textId="58E97155" w:rsidR="005A0432" w:rsidRPr="007E1BED" w:rsidRDefault="005A0432" w:rsidP="005A04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2730</w:t>
            </w:r>
          </w:p>
        </w:tc>
        <w:tc>
          <w:tcPr>
            <w:tcW w:w="516" w:type="pct"/>
            <w:vAlign w:val="center"/>
          </w:tcPr>
          <w:p w14:paraId="717A2B72" w14:textId="0EADAB70" w:rsidR="005A0432" w:rsidRPr="007E1BED" w:rsidRDefault="005A0432" w:rsidP="005A04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576</w:t>
            </w:r>
          </w:p>
        </w:tc>
        <w:tc>
          <w:tcPr>
            <w:tcW w:w="516" w:type="pct"/>
            <w:vAlign w:val="center"/>
          </w:tcPr>
          <w:p w14:paraId="76E1AF5E" w14:textId="3796AE32" w:rsidR="005A0432" w:rsidRPr="007E1BED" w:rsidRDefault="005A0432" w:rsidP="005A04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732</w:t>
            </w:r>
          </w:p>
        </w:tc>
        <w:tc>
          <w:tcPr>
            <w:tcW w:w="516" w:type="pct"/>
            <w:vAlign w:val="center"/>
          </w:tcPr>
          <w:p w14:paraId="4B11AC33" w14:textId="2AA58B15" w:rsidR="005A0432" w:rsidRPr="007E1BED" w:rsidRDefault="005A0432" w:rsidP="005A04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362</w:t>
            </w:r>
          </w:p>
        </w:tc>
        <w:tc>
          <w:tcPr>
            <w:tcW w:w="516" w:type="pct"/>
            <w:vAlign w:val="center"/>
          </w:tcPr>
          <w:p w14:paraId="0007EE88" w14:textId="2BD57315" w:rsidR="005A0432" w:rsidRPr="007E1BED" w:rsidRDefault="005A0432" w:rsidP="005A04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417</w:t>
            </w:r>
          </w:p>
        </w:tc>
        <w:tc>
          <w:tcPr>
            <w:tcW w:w="517" w:type="pct"/>
            <w:vAlign w:val="center"/>
          </w:tcPr>
          <w:p w14:paraId="4B568E41" w14:textId="36ACA6ED" w:rsidR="005A0432" w:rsidRPr="007E1BED" w:rsidRDefault="005A0432" w:rsidP="005A04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268</w:t>
            </w:r>
          </w:p>
        </w:tc>
        <w:tc>
          <w:tcPr>
            <w:tcW w:w="516" w:type="pct"/>
            <w:vAlign w:val="center"/>
          </w:tcPr>
          <w:p w14:paraId="529C2BF4" w14:textId="188C91B7" w:rsidR="005A0432" w:rsidRPr="007E1BED" w:rsidRDefault="005A0432" w:rsidP="005A04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524</w:t>
            </w:r>
          </w:p>
        </w:tc>
      </w:tr>
      <w:tr w:rsidR="005A0432" w:rsidRPr="007E1BED" w14:paraId="69F75090" w14:textId="77777777" w:rsidTr="00367395">
        <w:trPr>
          <w:trHeight w:val="144"/>
          <w:jc w:val="center"/>
        </w:trPr>
        <w:tc>
          <w:tcPr>
            <w:tcW w:w="872" w:type="pct"/>
            <w:vAlign w:val="center"/>
          </w:tcPr>
          <w:p w14:paraId="41ED8285" w14:textId="115C2047" w:rsidR="005A0432" w:rsidRPr="007E1BED" w:rsidRDefault="005A0432" w:rsidP="005A0432">
            <w:pPr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DXA Appendicular Lean Mass Index (kg/m</w:t>
            </w:r>
            <w:r w:rsidRPr="007E1BED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7E1BE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16" w:type="pct"/>
            <w:vAlign w:val="center"/>
          </w:tcPr>
          <w:p w14:paraId="4FB4EE73" w14:textId="2A941CA0" w:rsidR="005A0432" w:rsidRPr="007E1BED" w:rsidRDefault="005A0432" w:rsidP="005A04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3868</w:t>
            </w:r>
          </w:p>
        </w:tc>
        <w:tc>
          <w:tcPr>
            <w:tcW w:w="516" w:type="pct"/>
            <w:vAlign w:val="center"/>
          </w:tcPr>
          <w:p w14:paraId="6B2C8C37" w14:textId="0F1AED03" w:rsidR="005A0432" w:rsidRPr="007E1BED" w:rsidRDefault="005A0432" w:rsidP="005A04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2730</w:t>
            </w:r>
          </w:p>
        </w:tc>
        <w:tc>
          <w:tcPr>
            <w:tcW w:w="516" w:type="pct"/>
            <w:vAlign w:val="center"/>
          </w:tcPr>
          <w:p w14:paraId="270BFD0A" w14:textId="17033920" w:rsidR="005A0432" w:rsidRPr="007E1BED" w:rsidRDefault="005A0432" w:rsidP="005A04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576</w:t>
            </w:r>
          </w:p>
        </w:tc>
        <w:tc>
          <w:tcPr>
            <w:tcW w:w="516" w:type="pct"/>
            <w:vAlign w:val="center"/>
          </w:tcPr>
          <w:p w14:paraId="11F72135" w14:textId="71B33A78" w:rsidR="005A0432" w:rsidRPr="007E1BED" w:rsidRDefault="005A0432" w:rsidP="005A04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732</w:t>
            </w:r>
          </w:p>
        </w:tc>
        <w:tc>
          <w:tcPr>
            <w:tcW w:w="516" w:type="pct"/>
            <w:vAlign w:val="center"/>
          </w:tcPr>
          <w:p w14:paraId="50C1A70D" w14:textId="03D6F021" w:rsidR="005A0432" w:rsidRPr="007E1BED" w:rsidRDefault="005A0432" w:rsidP="005A04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362</w:t>
            </w:r>
          </w:p>
        </w:tc>
        <w:tc>
          <w:tcPr>
            <w:tcW w:w="516" w:type="pct"/>
            <w:vAlign w:val="center"/>
          </w:tcPr>
          <w:p w14:paraId="30326B6D" w14:textId="67C6D011" w:rsidR="005A0432" w:rsidRPr="007E1BED" w:rsidRDefault="005A0432" w:rsidP="005A04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417</w:t>
            </w:r>
          </w:p>
        </w:tc>
        <w:tc>
          <w:tcPr>
            <w:tcW w:w="517" w:type="pct"/>
            <w:vAlign w:val="center"/>
          </w:tcPr>
          <w:p w14:paraId="194FF5F0" w14:textId="51291137" w:rsidR="005A0432" w:rsidRPr="007E1BED" w:rsidRDefault="005A0432" w:rsidP="005A04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268</w:t>
            </w:r>
          </w:p>
        </w:tc>
        <w:tc>
          <w:tcPr>
            <w:tcW w:w="516" w:type="pct"/>
            <w:vAlign w:val="center"/>
          </w:tcPr>
          <w:p w14:paraId="2B9ABAA7" w14:textId="2F863A2E" w:rsidR="005A0432" w:rsidRPr="007E1BED" w:rsidRDefault="005A0432" w:rsidP="005A04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524</w:t>
            </w:r>
          </w:p>
        </w:tc>
      </w:tr>
      <w:tr w:rsidR="007E1BED" w:rsidRPr="007E1BED" w14:paraId="6F816E44" w14:textId="77777777" w:rsidTr="00367395">
        <w:trPr>
          <w:trHeight w:val="144"/>
          <w:jc w:val="center"/>
        </w:trPr>
        <w:tc>
          <w:tcPr>
            <w:tcW w:w="872" w:type="pct"/>
            <w:vMerge w:val="restart"/>
            <w:shd w:val="clear" w:color="auto" w:fill="F2F2F2" w:themeFill="background1" w:themeFillShade="F2"/>
            <w:vAlign w:val="center"/>
          </w:tcPr>
          <w:p w14:paraId="0AD0CD95" w14:textId="104EE9E4" w:rsidR="007E1BED" w:rsidRPr="007E1BED" w:rsidRDefault="007E1BED" w:rsidP="005A043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MALES</w:t>
            </w:r>
          </w:p>
        </w:tc>
        <w:tc>
          <w:tcPr>
            <w:tcW w:w="4128" w:type="pct"/>
            <w:gridSpan w:val="8"/>
            <w:shd w:val="clear" w:color="auto" w:fill="F2F2F2" w:themeFill="background1" w:themeFillShade="F2"/>
            <w:vAlign w:val="center"/>
          </w:tcPr>
          <w:p w14:paraId="7A74D7A2" w14:textId="057D7FF0" w:rsidR="007E1BED" w:rsidRPr="007E1BED" w:rsidRDefault="007E1BED" w:rsidP="005A04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Subgroup N</w:t>
            </w:r>
          </w:p>
        </w:tc>
      </w:tr>
      <w:tr w:rsidR="007E1BED" w:rsidRPr="007E1BED" w14:paraId="79D9BCA9" w14:textId="77777777" w:rsidTr="00367395">
        <w:trPr>
          <w:trHeight w:val="144"/>
          <w:jc w:val="center"/>
        </w:trPr>
        <w:tc>
          <w:tcPr>
            <w:tcW w:w="872" w:type="pct"/>
            <w:vMerge/>
            <w:shd w:val="clear" w:color="auto" w:fill="F2F2F2" w:themeFill="background1" w:themeFillShade="F2"/>
            <w:vAlign w:val="center"/>
          </w:tcPr>
          <w:p w14:paraId="5C602D8D" w14:textId="5791D2C0" w:rsidR="007E1BED" w:rsidRPr="007E1BED" w:rsidRDefault="007E1BED" w:rsidP="005A043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6" w:type="pct"/>
            <w:shd w:val="clear" w:color="auto" w:fill="F2F2F2" w:themeFill="background1" w:themeFillShade="F2"/>
            <w:vAlign w:val="center"/>
          </w:tcPr>
          <w:p w14:paraId="11A5AF9A" w14:textId="3075CE85" w:rsidR="007E1BED" w:rsidRPr="007E1BED" w:rsidRDefault="007E1BED" w:rsidP="005A04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516" w:type="pct"/>
            <w:shd w:val="clear" w:color="auto" w:fill="F2F2F2" w:themeFill="background1" w:themeFillShade="F2"/>
            <w:vAlign w:val="center"/>
          </w:tcPr>
          <w:p w14:paraId="1C4E6104" w14:textId="328086DB" w:rsidR="007E1BED" w:rsidRPr="007E1BED" w:rsidRDefault="007E1BED" w:rsidP="005A04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516" w:type="pct"/>
            <w:shd w:val="clear" w:color="auto" w:fill="F2F2F2" w:themeFill="background1" w:themeFillShade="F2"/>
            <w:vAlign w:val="center"/>
          </w:tcPr>
          <w:p w14:paraId="05ECA788" w14:textId="07C23E6D" w:rsidR="007E1BED" w:rsidRPr="007E1BED" w:rsidRDefault="007E1BED" w:rsidP="005A04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516" w:type="pct"/>
            <w:shd w:val="clear" w:color="auto" w:fill="F2F2F2" w:themeFill="background1" w:themeFillShade="F2"/>
            <w:vAlign w:val="center"/>
          </w:tcPr>
          <w:p w14:paraId="62E3AE0C" w14:textId="41E19E49" w:rsidR="007E1BED" w:rsidRPr="007E1BED" w:rsidRDefault="007E1BED" w:rsidP="005A04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516" w:type="pct"/>
            <w:shd w:val="clear" w:color="auto" w:fill="F2F2F2" w:themeFill="background1" w:themeFillShade="F2"/>
            <w:vAlign w:val="center"/>
          </w:tcPr>
          <w:p w14:paraId="5398F18D" w14:textId="07822353" w:rsidR="007E1BED" w:rsidRPr="007E1BED" w:rsidRDefault="007E1BED" w:rsidP="005A04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516" w:type="pct"/>
            <w:shd w:val="clear" w:color="auto" w:fill="F2F2F2" w:themeFill="background1" w:themeFillShade="F2"/>
            <w:vAlign w:val="center"/>
          </w:tcPr>
          <w:p w14:paraId="2D779D58" w14:textId="2691E199" w:rsidR="007E1BED" w:rsidRPr="007E1BED" w:rsidRDefault="007E1BED" w:rsidP="005A04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516" w:type="pct"/>
            <w:shd w:val="clear" w:color="auto" w:fill="F2F2F2" w:themeFill="background1" w:themeFillShade="F2"/>
            <w:vAlign w:val="center"/>
          </w:tcPr>
          <w:p w14:paraId="60DBFAC1" w14:textId="45887822" w:rsidR="007E1BED" w:rsidRPr="007E1BED" w:rsidRDefault="007E1BED" w:rsidP="005A04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516" w:type="pct"/>
            <w:shd w:val="clear" w:color="auto" w:fill="F2F2F2" w:themeFill="background1" w:themeFillShade="F2"/>
            <w:vAlign w:val="center"/>
          </w:tcPr>
          <w:p w14:paraId="4692692D" w14:textId="1F758A1E" w:rsidR="007E1BED" w:rsidRPr="007E1BED" w:rsidRDefault="007E1BED" w:rsidP="005A043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BED">
              <w:rPr>
                <w:rFonts w:ascii="Arial" w:hAnsi="Arial" w:cs="Arial"/>
                <w:color w:val="000000" w:themeColor="text1"/>
                <w:sz w:val="16"/>
                <w:szCs w:val="16"/>
              </w:rPr>
              <w:t>H</w:t>
            </w:r>
          </w:p>
        </w:tc>
      </w:tr>
      <w:tr w:rsidR="005A0432" w:rsidRPr="007E1BED" w14:paraId="09EBA014" w14:textId="77777777" w:rsidTr="00367395">
        <w:trPr>
          <w:trHeight w:val="144"/>
          <w:jc w:val="center"/>
        </w:trPr>
        <w:tc>
          <w:tcPr>
            <w:tcW w:w="872" w:type="pct"/>
            <w:vAlign w:val="center"/>
          </w:tcPr>
          <w:p w14:paraId="3A735E66" w14:textId="40B23914" w:rsidR="005A0432" w:rsidRPr="007E1BED" w:rsidRDefault="005A0432" w:rsidP="005A0432">
            <w:pPr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Grip Strength (kg)</w:t>
            </w:r>
          </w:p>
        </w:tc>
        <w:tc>
          <w:tcPr>
            <w:tcW w:w="516" w:type="pct"/>
            <w:vAlign w:val="center"/>
          </w:tcPr>
          <w:p w14:paraId="76F93004" w14:textId="283DF549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4766</w:t>
            </w:r>
          </w:p>
        </w:tc>
        <w:tc>
          <w:tcPr>
            <w:tcW w:w="516" w:type="pct"/>
            <w:vAlign w:val="center"/>
          </w:tcPr>
          <w:p w14:paraId="50B3F5CC" w14:textId="09D866F2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3347</w:t>
            </w:r>
          </w:p>
        </w:tc>
        <w:tc>
          <w:tcPr>
            <w:tcW w:w="516" w:type="pct"/>
            <w:vAlign w:val="center"/>
          </w:tcPr>
          <w:p w14:paraId="22E98620" w14:textId="5A15E93A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549</w:t>
            </w:r>
          </w:p>
        </w:tc>
        <w:tc>
          <w:tcPr>
            <w:tcW w:w="516" w:type="pct"/>
            <w:vAlign w:val="center"/>
          </w:tcPr>
          <w:p w14:paraId="73CB4C7E" w14:textId="42D422FE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690</w:t>
            </w:r>
          </w:p>
        </w:tc>
        <w:tc>
          <w:tcPr>
            <w:tcW w:w="516" w:type="pct"/>
            <w:vAlign w:val="center"/>
          </w:tcPr>
          <w:p w14:paraId="594279EE" w14:textId="7BAE4B72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171</w:t>
            </w:r>
          </w:p>
        </w:tc>
        <w:tc>
          <w:tcPr>
            <w:tcW w:w="516" w:type="pct"/>
            <w:vAlign w:val="center"/>
          </w:tcPr>
          <w:p w14:paraId="664C788C" w14:textId="420DA5B5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228</w:t>
            </w:r>
          </w:p>
        </w:tc>
        <w:tc>
          <w:tcPr>
            <w:tcW w:w="516" w:type="pct"/>
            <w:vAlign w:val="center"/>
          </w:tcPr>
          <w:p w14:paraId="1EB991F1" w14:textId="705AAF95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516" w:type="pct"/>
            <w:vAlign w:val="center"/>
          </w:tcPr>
          <w:p w14:paraId="5020806C" w14:textId="4DAD419F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211</w:t>
            </w:r>
          </w:p>
        </w:tc>
      </w:tr>
      <w:tr w:rsidR="005A0432" w:rsidRPr="007E1BED" w14:paraId="2055C485" w14:textId="77777777" w:rsidTr="00367395">
        <w:trPr>
          <w:trHeight w:val="144"/>
          <w:jc w:val="center"/>
        </w:trPr>
        <w:tc>
          <w:tcPr>
            <w:tcW w:w="872" w:type="pct"/>
            <w:vAlign w:val="center"/>
          </w:tcPr>
          <w:p w14:paraId="4EAFBB27" w14:textId="10448005" w:rsidR="005A0432" w:rsidRPr="007E1BED" w:rsidRDefault="005A0432" w:rsidP="005A0432">
            <w:pPr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Mobility Index</w:t>
            </w:r>
          </w:p>
        </w:tc>
        <w:tc>
          <w:tcPr>
            <w:tcW w:w="516" w:type="pct"/>
            <w:vAlign w:val="center"/>
          </w:tcPr>
          <w:p w14:paraId="46AB98EA" w14:textId="4B0A8608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4908</w:t>
            </w:r>
          </w:p>
        </w:tc>
        <w:tc>
          <w:tcPr>
            <w:tcW w:w="516" w:type="pct"/>
            <w:vAlign w:val="center"/>
          </w:tcPr>
          <w:p w14:paraId="4016295E" w14:textId="38029C8A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3479</w:t>
            </w:r>
          </w:p>
        </w:tc>
        <w:tc>
          <w:tcPr>
            <w:tcW w:w="516" w:type="pct"/>
            <w:vAlign w:val="center"/>
          </w:tcPr>
          <w:p w14:paraId="2D3DC541" w14:textId="2F7CDEF7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563</w:t>
            </w:r>
          </w:p>
        </w:tc>
        <w:tc>
          <w:tcPr>
            <w:tcW w:w="516" w:type="pct"/>
            <w:vAlign w:val="center"/>
          </w:tcPr>
          <w:p w14:paraId="35C51ABE" w14:textId="4E98806E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734</w:t>
            </w:r>
          </w:p>
        </w:tc>
        <w:tc>
          <w:tcPr>
            <w:tcW w:w="516" w:type="pct"/>
            <w:vAlign w:val="center"/>
          </w:tcPr>
          <w:p w14:paraId="659FB37A" w14:textId="21A1F265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187</w:t>
            </w:r>
          </w:p>
        </w:tc>
        <w:tc>
          <w:tcPr>
            <w:tcW w:w="516" w:type="pct"/>
            <w:vAlign w:val="center"/>
          </w:tcPr>
          <w:p w14:paraId="3AB541F6" w14:textId="7DC9C166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267</w:t>
            </w:r>
          </w:p>
        </w:tc>
        <w:tc>
          <w:tcPr>
            <w:tcW w:w="516" w:type="pct"/>
            <w:vAlign w:val="center"/>
          </w:tcPr>
          <w:p w14:paraId="56B050C2" w14:textId="56589157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107</w:t>
            </w:r>
          </w:p>
        </w:tc>
        <w:tc>
          <w:tcPr>
            <w:tcW w:w="516" w:type="pct"/>
            <w:vAlign w:val="center"/>
          </w:tcPr>
          <w:p w14:paraId="45170CE0" w14:textId="17B2970C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246</w:t>
            </w:r>
          </w:p>
        </w:tc>
      </w:tr>
      <w:tr w:rsidR="005A0432" w:rsidRPr="007E1BED" w14:paraId="7B406CA4" w14:textId="77777777" w:rsidTr="00367395">
        <w:trPr>
          <w:trHeight w:val="144"/>
          <w:jc w:val="center"/>
        </w:trPr>
        <w:tc>
          <w:tcPr>
            <w:tcW w:w="872" w:type="pct"/>
            <w:vAlign w:val="center"/>
          </w:tcPr>
          <w:p w14:paraId="5E826773" w14:textId="6F04D4A0" w:rsidR="005A0432" w:rsidRPr="007E1BED" w:rsidRDefault="005A0432" w:rsidP="005A0432">
            <w:pPr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 xml:space="preserve">DXA </w:t>
            </w:r>
            <w:r w:rsidR="00636A5E">
              <w:rPr>
                <w:rFonts w:ascii="Arial" w:hAnsi="Arial" w:cs="Arial"/>
                <w:sz w:val="16"/>
                <w:szCs w:val="16"/>
              </w:rPr>
              <w:t xml:space="preserve">Whole Body </w:t>
            </w:r>
            <w:r w:rsidRPr="007E1BED">
              <w:rPr>
                <w:rFonts w:ascii="Arial" w:hAnsi="Arial" w:cs="Arial"/>
                <w:sz w:val="16"/>
                <w:szCs w:val="16"/>
              </w:rPr>
              <w:t>Fat Mass (g)</w:t>
            </w:r>
          </w:p>
        </w:tc>
        <w:tc>
          <w:tcPr>
            <w:tcW w:w="516" w:type="pct"/>
            <w:vAlign w:val="center"/>
          </w:tcPr>
          <w:p w14:paraId="4BC77ED1" w14:textId="7A403530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4776</w:t>
            </w:r>
          </w:p>
        </w:tc>
        <w:tc>
          <w:tcPr>
            <w:tcW w:w="516" w:type="pct"/>
            <w:vAlign w:val="center"/>
          </w:tcPr>
          <w:p w14:paraId="3F59022D" w14:textId="1EE708EB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3357</w:t>
            </w:r>
          </w:p>
        </w:tc>
        <w:tc>
          <w:tcPr>
            <w:tcW w:w="516" w:type="pct"/>
            <w:vAlign w:val="center"/>
          </w:tcPr>
          <w:p w14:paraId="54B5418D" w14:textId="78E43117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547</w:t>
            </w:r>
          </w:p>
        </w:tc>
        <w:tc>
          <w:tcPr>
            <w:tcW w:w="516" w:type="pct"/>
            <w:vAlign w:val="center"/>
          </w:tcPr>
          <w:p w14:paraId="48A0A9D2" w14:textId="6E98E01A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711</w:t>
            </w:r>
          </w:p>
        </w:tc>
        <w:tc>
          <w:tcPr>
            <w:tcW w:w="516" w:type="pct"/>
            <w:vAlign w:val="center"/>
          </w:tcPr>
          <w:p w14:paraId="569FB0D5" w14:textId="23640298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178</w:t>
            </w:r>
          </w:p>
        </w:tc>
        <w:tc>
          <w:tcPr>
            <w:tcW w:w="516" w:type="pct"/>
            <w:vAlign w:val="center"/>
          </w:tcPr>
          <w:p w14:paraId="474FC986" w14:textId="5CBC73A1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253</w:t>
            </w:r>
          </w:p>
        </w:tc>
        <w:tc>
          <w:tcPr>
            <w:tcW w:w="516" w:type="pct"/>
            <w:vAlign w:val="center"/>
          </w:tcPr>
          <w:p w14:paraId="5AF2F3F8" w14:textId="707B77B5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516" w:type="pct"/>
            <w:vAlign w:val="center"/>
          </w:tcPr>
          <w:p w14:paraId="35864637" w14:textId="13DCB68F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235</w:t>
            </w:r>
          </w:p>
        </w:tc>
      </w:tr>
      <w:tr w:rsidR="005A0432" w:rsidRPr="007E1BED" w14:paraId="75F9773E" w14:textId="77777777" w:rsidTr="00367395">
        <w:trPr>
          <w:trHeight w:val="144"/>
          <w:jc w:val="center"/>
        </w:trPr>
        <w:tc>
          <w:tcPr>
            <w:tcW w:w="872" w:type="pct"/>
            <w:vAlign w:val="center"/>
          </w:tcPr>
          <w:p w14:paraId="7194C669" w14:textId="72C72C34" w:rsidR="005A0432" w:rsidRPr="007E1BED" w:rsidRDefault="005A0432" w:rsidP="005A0432">
            <w:pPr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 xml:space="preserve">DXA </w:t>
            </w:r>
            <w:r w:rsidR="00636A5E">
              <w:rPr>
                <w:rFonts w:ascii="Arial" w:hAnsi="Arial" w:cs="Arial"/>
                <w:sz w:val="16"/>
                <w:szCs w:val="16"/>
              </w:rPr>
              <w:t xml:space="preserve">Whole Body </w:t>
            </w:r>
            <w:r w:rsidRPr="007E1BED">
              <w:rPr>
                <w:rFonts w:ascii="Arial" w:hAnsi="Arial" w:cs="Arial"/>
                <w:sz w:val="16"/>
                <w:szCs w:val="16"/>
              </w:rPr>
              <w:t>Fat Percent (%)</w:t>
            </w:r>
          </w:p>
        </w:tc>
        <w:tc>
          <w:tcPr>
            <w:tcW w:w="516" w:type="pct"/>
            <w:vAlign w:val="center"/>
          </w:tcPr>
          <w:p w14:paraId="738CADA4" w14:textId="3589EDA5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4776</w:t>
            </w:r>
          </w:p>
        </w:tc>
        <w:tc>
          <w:tcPr>
            <w:tcW w:w="516" w:type="pct"/>
            <w:vAlign w:val="center"/>
          </w:tcPr>
          <w:p w14:paraId="76EE6463" w14:textId="076EA6A4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3357</w:t>
            </w:r>
          </w:p>
        </w:tc>
        <w:tc>
          <w:tcPr>
            <w:tcW w:w="516" w:type="pct"/>
            <w:vAlign w:val="center"/>
          </w:tcPr>
          <w:p w14:paraId="328E14E3" w14:textId="3AFB90EF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547</w:t>
            </w:r>
          </w:p>
        </w:tc>
        <w:tc>
          <w:tcPr>
            <w:tcW w:w="516" w:type="pct"/>
            <w:vAlign w:val="center"/>
          </w:tcPr>
          <w:p w14:paraId="0FC42A1A" w14:textId="5FF3F2DE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711</w:t>
            </w:r>
          </w:p>
        </w:tc>
        <w:tc>
          <w:tcPr>
            <w:tcW w:w="516" w:type="pct"/>
            <w:vAlign w:val="center"/>
          </w:tcPr>
          <w:p w14:paraId="738FCE8E" w14:textId="2CB92AE2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178</w:t>
            </w:r>
          </w:p>
        </w:tc>
        <w:tc>
          <w:tcPr>
            <w:tcW w:w="516" w:type="pct"/>
            <w:vAlign w:val="center"/>
          </w:tcPr>
          <w:p w14:paraId="6EF416BE" w14:textId="56AED9B8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253</w:t>
            </w:r>
          </w:p>
        </w:tc>
        <w:tc>
          <w:tcPr>
            <w:tcW w:w="516" w:type="pct"/>
            <w:vAlign w:val="center"/>
          </w:tcPr>
          <w:p w14:paraId="25196C4A" w14:textId="0CE35BD6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516" w:type="pct"/>
            <w:vAlign w:val="center"/>
          </w:tcPr>
          <w:p w14:paraId="5B5C10B3" w14:textId="0946DB1D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235</w:t>
            </w:r>
          </w:p>
        </w:tc>
      </w:tr>
      <w:tr w:rsidR="005A0432" w:rsidRPr="007E1BED" w14:paraId="53E121C2" w14:textId="77777777" w:rsidTr="00367395">
        <w:trPr>
          <w:trHeight w:val="144"/>
          <w:jc w:val="center"/>
        </w:trPr>
        <w:tc>
          <w:tcPr>
            <w:tcW w:w="872" w:type="pct"/>
            <w:vAlign w:val="center"/>
          </w:tcPr>
          <w:p w14:paraId="25AE6DE5" w14:textId="22F8E4BF" w:rsidR="005A0432" w:rsidRPr="007E1BED" w:rsidRDefault="005A0432" w:rsidP="005A0432">
            <w:pPr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 xml:space="preserve">DXA </w:t>
            </w:r>
            <w:r w:rsidR="00636A5E">
              <w:rPr>
                <w:rFonts w:ascii="Arial" w:hAnsi="Arial" w:cs="Arial"/>
                <w:sz w:val="16"/>
                <w:szCs w:val="16"/>
              </w:rPr>
              <w:t xml:space="preserve">Whole Body </w:t>
            </w:r>
            <w:r w:rsidRPr="007E1BED">
              <w:rPr>
                <w:rFonts w:ascii="Arial" w:hAnsi="Arial" w:cs="Arial"/>
                <w:sz w:val="16"/>
                <w:szCs w:val="16"/>
              </w:rPr>
              <w:t>Lean Mass (g)</w:t>
            </w:r>
          </w:p>
        </w:tc>
        <w:tc>
          <w:tcPr>
            <w:tcW w:w="516" w:type="pct"/>
            <w:vAlign w:val="center"/>
          </w:tcPr>
          <w:p w14:paraId="2FBAB98B" w14:textId="741B14A4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4776</w:t>
            </w:r>
          </w:p>
        </w:tc>
        <w:tc>
          <w:tcPr>
            <w:tcW w:w="516" w:type="pct"/>
            <w:vAlign w:val="center"/>
          </w:tcPr>
          <w:p w14:paraId="296CCAAF" w14:textId="4DF3D349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3357</w:t>
            </w:r>
          </w:p>
        </w:tc>
        <w:tc>
          <w:tcPr>
            <w:tcW w:w="516" w:type="pct"/>
            <w:vAlign w:val="center"/>
          </w:tcPr>
          <w:p w14:paraId="4DA87676" w14:textId="1DFD6D2A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547</w:t>
            </w:r>
          </w:p>
        </w:tc>
        <w:tc>
          <w:tcPr>
            <w:tcW w:w="516" w:type="pct"/>
            <w:vAlign w:val="center"/>
          </w:tcPr>
          <w:p w14:paraId="52D5735E" w14:textId="1E51AF57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711</w:t>
            </w:r>
          </w:p>
        </w:tc>
        <w:tc>
          <w:tcPr>
            <w:tcW w:w="516" w:type="pct"/>
            <w:vAlign w:val="center"/>
          </w:tcPr>
          <w:p w14:paraId="61B7C991" w14:textId="3EC0503B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178</w:t>
            </w:r>
          </w:p>
        </w:tc>
        <w:tc>
          <w:tcPr>
            <w:tcW w:w="516" w:type="pct"/>
            <w:vAlign w:val="center"/>
          </w:tcPr>
          <w:p w14:paraId="62BCB982" w14:textId="72D2C70A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253</w:t>
            </w:r>
          </w:p>
        </w:tc>
        <w:tc>
          <w:tcPr>
            <w:tcW w:w="516" w:type="pct"/>
            <w:vAlign w:val="center"/>
          </w:tcPr>
          <w:p w14:paraId="7D259766" w14:textId="1B2AC225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516" w:type="pct"/>
            <w:vAlign w:val="center"/>
          </w:tcPr>
          <w:p w14:paraId="262E28D4" w14:textId="5266D47D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235</w:t>
            </w:r>
          </w:p>
        </w:tc>
      </w:tr>
      <w:tr w:rsidR="005A0432" w:rsidRPr="007E1BED" w14:paraId="5E6ED51F" w14:textId="77777777" w:rsidTr="00367395">
        <w:trPr>
          <w:trHeight w:val="144"/>
          <w:jc w:val="center"/>
        </w:trPr>
        <w:tc>
          <w:tcPr>
            <w:tcW w:w="872" w:type="pct"/>
            <w:vAlign w:val="center"/>
          </w:tcPr>
          <w:p w14:paraId="333F6C1E" w14:textId="01C5CDE2" w:rsidR="005A0432" w:rsidRPr="007E1BED" w:rsidRDefault="005A0432" w:rsidP="005A0432">
            <w:pPr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DXA Trunk Fat Percent (%)</w:t>
            </w:r>
          </w:p>
        </w:tc>
        <w:tc>
          <w:tcPr>
            <w:tcW w:w="516" w:type="pct"/>
            <w:vAlign w:val="center"/>
          </w:tcPr>
          <w:p w14:paraId="23238CA6" w14:textId="5187E827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4776</w:t>
            </w:r>
          </w:p>
        </w:tc>
        <w:tc>
          <w:tcPr>
            <w:tcW w:w="516" w:type="pct"/>
            <w:vAlign w:val="center"/>
          </w:tcPr>
          <w:p w14:paraId="25D7764D" w14:textId="65E1EF97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3357</w:t>
            </w:r>
          </w:p>
        </w:tc>
        <w:tc>
          <w:tcPr>
            <w:tcW w:w="516" w:type="pct"/>
            <w:vAlign w:val="center"/>
          </w:tcPr>
          <w:p w14:paraId="55E23213" w14:textId="27B16260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547</w:t>
            </w:r>
          </w:p>
        </w:tc>
        <w:tc>
          <w:tcPr>
            <w:tcW w:w="516" w:type="pct"/>
            <w:vAlign w:val="center"/>
          </w:tcPr>
          <w:p w14:paraId="61A7F564" w14:textId="5B17D3A4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711</w:t>
            </w:r>
          </w:p>
        </w:tc>
        <w:tc>
          <w:tcPr>
            <w:tcW w:w="516" w:type="pct"/>
            <w:vAlign w:val="center"/>
          </w:tcPr>
          <w:p w14:paraId="037DEC27" w14:textId="3C1F2175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178</w:t>
            </w:r>
          </w:p>
        </w:tc>
        <w:tc>
          <w:tcPr>
            <w:tcW w:w="516" w:type="pct"/>
            <w:vAlign w:val="center"/>
          </w:tcPr>
          <w:p w14:paraId="10D93A16" w14:textId="1153480B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253</w:t>
            </w:r>
          </w:p>
        </w:tc>
        <w:tc>
          <w:tcPr>
            <w:tcW w:w="516" w:type="pct"/>
            <w:vAlign w:val="center"/>
          </w:tcPr>
          <w:p w14:paraId="78960E05" w14:textId="42FF8CDC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516" w:type="pct"/>
            <w:vAlign w:val="center"/>
          </w:tcPr>
          <w:p w14:paraId="2FA4C037" w14:textId="60CBBCF8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235</w:t>
            </w:r>
          </w:p>
        </w:tc>
      </w:tr>
      <w:tr w:rsidR="005A0432" w:rsidRPr="007E1BED" w14:paraId="195562C4" w14:textId="77777777" w:rsidTr="00367395">
        <w:trPr>
          <w:trHeight w:val="144"/>
          <w:jc w:val="center"/>
        </w:trPr>
        <w:tc>
          <w:tcPr>
            <w:tcW w:w="872" w:type="pct"/>
            <w:vAlign w:val="center"/>
          </w:tcPr>
          <w:p w14:paraId="1BAF507D" w14:textId="44E439CF" w:rsidR="005A0432" w:rsidRPr="007E1BED" w:rsidRDefault="005A0432" w:rsidP="005A0432">
            <w:pPr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DXA Appendicular Fat Mass Index (kg/m</w:t>
            </w:r>
            <w:r w:rsidRPr="007E1BED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7E1BE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16" w:type="pct"/>
            <w:vAlign w:val="center"/>
          </w:tcPr>
          <w:p w14:paraId="2FAF912B" w14:textId="6586D40A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4776</w:t>
            </w:r>
          </w:p>
        </w:tc>
        <w:tc>
          <w:tcPr>
            <w:tcW w:w="516" w:type="pct"/>
            <w:vAlign w:val="center"/>
          </w:tcPr>
          <w:p w14:paraId="7D60FC94" w14:textId="0081626C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3357</w:t>
            </w:r>
          </w:p>
        </w:tc>
        <w:tc>
          <w:tcPr>
            <w:tcW w:w="516" w:type="pct"/>
            <w:vAlign w:val="center"/>
          </w:tcPr>
          <w:p w14:paraId="0CC6B16E" w14:textId="7EA97417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547</w:t>
            </w:r>
          </w:p>
        </w:tc>
        <w:tc>
          <w:tcPr>
            <w:tcW w:w="516" w:type="pct"/>
            <w:vAlign w:val="center"/>
          </w:tcPr>
          <w:p w14:paraId="3D917F96" w14:textId="45D792AA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711</w:t>
            </w:r>
          </w:p>
        </w:tc>
        <w:tc>
          <w:tcPr>
            <w:tcW w:w="516" w:type="pct"/>
            <w:vAlign w:val="center"/>
          </w:tcPr>
          <w:p w14:paraId="11D860EE" w14:textId="7A224FF5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178</w:t>
            </w:r>
          </w:p>
        </w:tc>
        <w:tc>
          <w:tcPr>
            <w:tcW w:w="516" w:type="pct"/>
            <w:vAlign w:val="center"/>
          </w:tcPr>
          <w:p w14:paraId="350B5038" w14:textId="11625FCB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253</w:t>
            </w:r>
          </w:p>
        </w:tc>
        <w:tc>
          <w:tcPr>
            <w:tcW w:w="516" w:type="pct"/>
            <w:vAlign w:val="center"/>
          </w:tcPr>
          <w:p w14:paraId="0E11524F" w14:textId="0601B6E8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516" w:type="pct"/>
            <w:vAlign w:val="center"/>
          </w:tcPr>
          <w:p w14:paraId="498F4BA2" w14:textId="0AD292B0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235</w:t>
            </w:r>
          </w:p>
        </w:tc>
      </w:tr>
      <w:tr w:rsidR="005A0432" w:rsidRPr="007E1BED" w14:paraId="7A040C9B" w14:textId="77777777" w:rsidTr="00367395">
        <w:trPr>
          <w:trHeight w:val="144"/>
          <w:jc w:val="center"/>
        </w:trPr>
        <w:tc>
          <w:tcPr>
            <w:tcW w:w="872" w:type="pct"/>
            <w:tcBorders>
              <w:bottom w:val="single" w:sz="4" w:space="0" w:color="auto"/>
            </w:tcBorders>
            <w:vAlign w:val="center"/>
          </w:tcPr>
          <w:p w14:paraId="035F44DC" w14:textId="028A9DA2" w:rsidR="005A0432" w:rsidRPr="007E1BED" w:rsidRDefault="005A0432" w:rsidP="005A0432">
            <w:pPr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DXA Appendicular Lean Mass Index (kg/m</w:t>
            </w:r>
            <w:r w:rsidRPr="007E1BED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7E1BE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</w:tcPr>
          <w:p w14:paraId="78E157AD" w14:textId="038881DD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4776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</w:tcPr>
          <w:p w14:paraId="77ED8B0B" w14:textId="26EAA279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3357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</w:tcPr>
          <w:p w14:paraId="6EFC274B" w14:textId="1267D5B9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547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</w:tcPr>
          <w:p w14:paraId="5A7C63A7" w14:textId="347EE4E9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711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</w:tcPr>
          <w:p w14:paraId="7107DDCC" w14:textId="03209C29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178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</w:tcPr>
          <w:p w14:paraId="55D4DD09" w14:textId="15137862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253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</w:tcPr>
          <w:p w14:paraId="62307AE8" w14:textId="26FE16E1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</w:tcPr>
          <w:p w14:paraId="78E811E9" w14:textId="7CC086F5" w:rsidR="005A0432" w:rsidRPr="007E1BED" w:rsidRDefault="005A0432" w:rsidP="005A04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235</w:t>
            </w:r>
          </w:p>
        </w:tc>
      </w:tr>
      <w:tr w:rsidR="005A0432" w:rsidRPr="007E1BED" w14:paraId="22BA8293" w14:textId="77777777" w:rsidTr="007E1BED">
        <w:trPr>
          <w:trHeight w:val="144"/>
          <w:jc w:val="center"/>
        </w:trPr>
        <w:tc>
          <w:tcPr>
            <w:tcW w:w="5000" w:type="pct"/>
            <w:gridSpan w:val="9"/>
            <w:tcBorders>
              <w:left w:val="nil"/>
              <w:bottom w:val="nil"/>
              <w:right w:val="nil"/>
            </w:tcBorders>
          </w:tcPr>
          <w:p w14:paraId="2B3EC93A" w14:textId="6802EEF4" w:rsidR="005A0432" w:rsidRPr="007E1BED" w:rsidRDefault="005A0432" w:rsidP="005A0432">
            <w:pPr>
              <w:rPr>
                <w:rFonts w:ascii="Arial" w:hAnsi="Arial" w:cs="Arial"/>
                <w:sz w:val="16"/>
                <w:szCs w:val="16"/>
              </w:rPr>
            </w:pPr>
            <w:r w:rsidRPr="007E1BED">
              <w:rPr>
                <w:rFonts w:ascii="Arial" w:hAnsi="Arial" w:cs="Arial"/>
                <w:sz w:val="16"/>
                <w:szCs w:val="16"/>
              </w:rPr>
              <w:t>Note.</w:t>
            </w:r>
            <w:r w:rsidRPr="007E1BE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DXA</w:t>
            </w:r>
            <w:r w:rsidRPr="007E1BED">
              <w:rPr>
                <w:rFonts w:ascii="Arial" w:hAnsi="Arial" w:cs="Arial"/>
                <w:sz w:val="16"/>
                <w:szCs w:val="16"/>
              </w:rPr>
              <w:t>, Dual-Energy X-Ray Absorptiometry.</w:t>
            </w:r>
          </w:p>
        </w:tc>
      </w:tr>
    </w:tbl>
    <w:p w14:paraId="073DF658" w14:textId="77777777" w:rsidR="00EF7200" w:rsidRDefault="00EF7200" w:rsidP="0036047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07D5E14" w14:textId="77777777" w:rsidR="00E51BB3" w:rsidRDefault="00E51BB3" w:rsidP="0036047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E51BB3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58A934" w14:textId="77777777" w:rsidR="00F569ED" w:rsidRDefault="00F569ED" w:rsidP="0089188A">
      <w:pPr>
        <w:spacing w:after="0" w:line="240" w:lineRule="auto"/>
      </w:pPr>
      <w:r>
        <w:separator/>
      </w:r>
    </w:p>
  </w:endnote>
  <w:endnote w:type="continuationSeparator" w:id="0">
    <w:p w14:paraId="48961140" w14:textId="77777777" w:rsidR="00F569ED" w:rsidRDefault="00F569ED" w:rsidP="008918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0598141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49C6E29E" w14:textId="43DF2D67" w:rsidR="00D01315" w:rsidRPr="00D01315" w:rsidRDefault="00D01315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D0131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01315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0131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D01315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D01315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28B6EB5A" w14:textId="77777777" w:rsidR="00D01315" w:rsidRPr="00D01315" w:rsidRDefault="00D01315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34E0C6" w14:textId="77777777" w:rsidR="00F569ED" w:rsidRDefault="00F569ED" w:rsidP="0089188A">
      <w:pPr>
        <w:spacing w:after="0" w:line="240" w:lineRule="auto"/>
      </w:pPr>
      <w:r>
        <w:separator/>
      </w:r>
    </w:p>
  </w:footnote>
  <w:footnote w:type="continuationSeparator" w:id="0">
    <w:p w14:paraId="25C13E80" w14:textId="77777777" w:rsidR="00F569ED" w:rsidRDefault="00F569ED" w:rsidP="008918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2FA"/>
    <w:rsid w:val="000156F1"/>
    <w:rsid w:val="000342E1"/>
    <w:rsid w:val="000377F9"/>
    <w:rsid w:val="000435F5"/>
    <w:rsid w:val="00054E86"/>
    <w:rsid w:val="00082C01"/>
    <w:rsid w:val="0009709A"/>
    <w:rsid w:val="000E482C"/>
    <w:rsid w:val="00137A1F"/>
    <w:rsid w:val="0015451E"/>
    <w:rsid w:val="001F6170"/>
    <w:rsid w:val="00200E87"/>
    <w:rsid w:val="00213590"/>
    <w:rsid w:val="00236A87"/>
    <w:rsid w:val="00291F9E"/>
    <w:rsid w:val="002B290C"/>
    <w:rsid w:val="002C56F8"/>
    <w:rsid w:val="002C792B"/>
    <w:rsid w:val="00320F93"/>
    <w:rsid w:val="00333F4A"/>
    <w:rsid w:val="00360478"/>
    <w:rsid w:val="00367395"/>
    <w:rsid w:val="003C555A"/>
    <w:rsid w:val="00441BC5"/>
    <w:rsid w:val="0044396A"/>
    <w:rsid w:val="004958DE"/>
    <w:rsid w:val="004A30C8"/>
    <w:rsid w:val="004A3235"/>
    <w:rsid w:val="004A4DCD"/>
    <w:rsid w:val="0052712E"/>
    <w:rsid w:val="00540021"/>
    <w:rsid w:val="005763A5"/>
    <w:rsid w:val="00581B4F"/>
    <w:rsid w:val="005A0432"/>
    <w:rsid w:val="005A13D1"/>
    <w:rsid w:val="005B544B"/>
    <w:rsid w:val="005E0E59"/>
    <w:rsid w:val="005F6F9D"/>
    <w:rsid w:val="00615EF5"/>
    <w:rsid w:val="00617E6E"/>
    <w:rsid w:val="00622699"/>
    <w:rsid w:val="00636A5E"/>
    <w:rsid w:val="0064354D"/>
    <w:rsid w:val="00664380"/>
    <w:rsid w:val="006813EA"/>
    <w:rsid w:val="006A75C3"/>
    <w:rsid w:val="006C1F49"/>
    <w:rsid w:val="007241E5"/>
    <w:rsid w:val="007252DF"/>
    <w:rsid w:val="007252F5"/>
    <w:rsid w:val="0077385A"/>
    <w:rsid w:val="007747D5"/>
    <w:rsid w:val="007B082B"/>
    <w:rsid w:val="007D38EA"/>
    <w:rsid w:val="007D6674"/>
    <w:rsid w:val="007E1BED"/>
    <w:rsid w:val="007E3EB1"/>
    <w:rsid w:val="0080297D"/>
    <w:rsid w:val="00815BBD"/>
    <w:rsid w:val="00886E21"/>
    <w:rsid w:val="0089188A"/>
    <w:rsid w:val="00907310"/>
    <w:rsid w:val="00910E16"/>
    <w:rsid w:val="0095492F"/>
    <w:rsid w:val="00977CBC"/>
    <w:rsid w:val="00980CB4"/>
    <w:rsid w:val="00A01774"/>
    <w:rsid w:val="00A047B3"/>
    <w:rsid w:val="00A939B0"/>
    <w:rsid w:val="00AB7C81"/>
    <w:rsid w:val="00AC7CF1"/>
    <w:rsid w:val="00AF70C2"/>
    <w:rsid w:val="00B045A7"/>
    <w:rsid w:val="00B27A84"/>
    <w:rsid w:val="00B43106"/>
    <w:rsid w:val="00B736E7"/>
    <w:rsid w:val="00B81068"/>
    <w:rsid w:val="00BC3D96"/>
    <w:rsid w:val="00BC7CE0"/>
    <w:rsid w:val="00BE3387"/>
    <w:rsid w:val="00C20CE5"/>
    <w:rsid w:val="00C66CA0"/>
    <w:rsid w:val="00C71740"/>
    <w:rsid w:val="00C924BF"/>
    <w:rsid w:val="00D01315"/>
    <w:rsid w:val="00D52F8E"/>
    <w:rsid w:val="00DA4627"/>
    <w:rsid w:val="00DC6E83"/>
    <w:rsid w:val="00DC7F09"/>
    <w:rsid w:val="00DD4ADE"/>
    <w:rsid w:val="00DE2CFE"/>
    <w:rsid w:val="00DE2DA0"/>
    <w:rsid w:val="00DF121E"/>
    <w:rsid w:val="00DF3A9A"/>
    <w:rsid w:val="00DF49B0"/>
    <w:rsid w:val="00E00BF3"/>
    <w:rsid w:val="00E51BB3"/>
    <w:rsid w:val="00E63FED"/>
    <w:rsid w:val="00EB79F1"/>
    <w:rsid w:val="00EB7D7C"/>
    <w:rsid w:val="00EC58E2"/>
    <w:rsid w:val="00EC7C86"/>
    <w:rsid w:val="00ED4DD5"/>
    <w:rsid w:val="00ED5732"/>
    <w:rsid w:val="00EF7200"/>
    <w:rsid w:val="00F053E1"/>
    <w:rsid w:val="00F569ED"/>
    <w:rsid w:val="00F671EA"/>
    <w:rsid w:val="00F772FA"/>
    <w:rsid w:val="00F819D4"/>
    <w:rsid w:val="00FD5DEA"/>
    <w:rsid w:val="00FF3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DD1BE"/>
  <w15:chartTrackingRefBased/>
  <w15:docId w15:val="{BB72EAD9-8227-4641-92A2-39A5EC2AB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6047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6047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F72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18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188A"/>
  </w:style>
  <w:style w:type="paragraph" w:styleId="Footer">
    <w:name w:val="footer"/>
    <w:basedOn w:val="Normal"/>
    <w:link w:val="FooterChar"/>
    <w:uiPriority w:val="99"/>
    <w:unhideWhenUsed/>
    <w:rsid w:val="008918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188A"/>
  </w:style>
  <w:style w:type="character" w:styleId="CommentReference">
    <w:name w:val="annotation reference"/>
    <w:basedOn w:val="DefaultParagraphFont"/>
    <w:uiPriority w:val="99"/>
    <w:semiHidden/>
    <w:unhideWhenUsed/>
    <w:rsid w:val="00A047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47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47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47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47B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20C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4</TotalTime>
  <Pages>1</Pages>
  <Words>221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dal Marriott</dc:creator>
  <cp:keywords/>
  <dc:description/>
  <cp:lastModifiedBy>kendal marriott</cp:lastModifiedBy>
  <cp:revision>73</cp:revision>
  <dcterms:created xsi:type="dcterms:W3CDTF">2022-11-11T14:51:00Z</dcterms:created>
  <dcterms:modified xsi:type="dcterms:W3CDTF">2025-08-06T16:27:00Z</dcterms:modified>
</cp:coreProperties>
</file>